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5"/>
        <w:spacing w:line="276" w:lineRule="auto"/>
        <w:rPr/>
      </w:pPr>
      <w:bookmarkStart w:colFirst="0" w:colLast="0" w:name="_4f1mdlm" w:id="0"/>
      <w:bookmarkEnd w:id="0"/>
      <w:r w:rsidDel="00000000" w:rsidR="00000000" w:rsidRPr="00000000">
        <w:rPr>
          <w:rtl w:val="0"/>
        </w:rPr>
        <w:t xml:space="preserve">Multimedia Appendix 6. Trial 1 Menstrual Health Awareness Questions</w:t>
      </w:r>
    </w:p>
    <w:p w:rsidR="00000000" w:rsidDel="00000000" w:rsidP="00000000" w:rsidRDefault="00000000" w:rsidRPr="00000000" w14:paraId="00000002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always know when I am about to get my period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understand the role of my menstrual cycle in different symptoms that I have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understand how my mood and emotional state change across the menstrual cycle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understand how to manage my different symptoms across my menstrual cycle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understand when in my cycle I can become pregnant from sex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am well-aware of different menstrual products I can use during my period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spacing w:line="276" w:lineRule="auto"/>
        <w:ind w:left="720" w:hanging="360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I am well aware of different contraception options I can use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[scale 1 - Disagree very strongly, 7 - Agree very strongly]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